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2AF" w:rsidRPr="006E6A4C" w:rsidRDefault="00AA62AF" w:rsidP="00AA62AF">
      <w:pPr>
        <w:rPr>
          <w:rFonts w:ascii="Times New Roman" w:hAnsi="Times New Roman" w:cs="Times New Roman"/>
        </w:rPr>
      </w:pPr>
      <w:r w:rsidRPr="000B531F">
        <w:rPr>
          <w:rFonts w:ascii="Times New Roman" w:hAnsi="Times New Roman" w:cs="Times New Roman"/>
          <w:b/>
          <w:bCs/>
        </w:rPr>
        <w:t xml:space="preserve">Table S1. </w:t>
      </w:r>
      <w:r w:rsidRPr="006E6A4C">
        <w:rPr>
          <w:rFonts w:ascii="Times New Roman" w:hAnsi="Times New Roman" w:cs="Times New Roman"/>
        </w:rPr>
        <w:t>The Factors Affecting the Cardiologist's P2Y</w:t>
      </w:r>
      <w:r w:rsidRPr="006E6A4C">
        <w:rPr>
          <w:rFonts w:ascii="Times New Roman" w:hAnsi="Times New Roman" w:cs="Times New Roman"/>
          <w:vertAlign w:val="subscript"/>
        </w:rPr>
        <w:t>12</w:t>
      </w:r>
      <w:r w:rsidRPr="006E6A4C">
        <w:rPr>
          <w:rFonts w:ascii="Times New Roman" w:hAnsi="Times New Roman" w:cs="Times New Roman"/>
        </w:rPr>
        <w:t xml:space="preserve"> Receptor Inhibitor Selection at Discharge.</w:t>
      </w:r>
    </w:p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2036"/>
        <w:gridCol w:w="1725"/>
        <w:gridCol w:w="1998"/>
        <w:gridCol w:w="838"/>
        <w:gridCol w:w="2477"/>
        <w:gridCol w:w="906"/>
      </w:tblGrid>
      <w:tr w:rsidR="00AA62AF" w:rsidRPr="00E30533" w:rsidTr="00102606">
        <w:trPr>
          <w:trHeight w:val="281"/>
          <w:jc w:val="center"/>
        </w:trPr>
        <w:tc>
          <w:tcPr>
            <w:tcW w:w="20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regression analysis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regression analysis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62AF" w:rsidRPr="00160A85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=1631 (%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Cl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 (95%Cl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160A85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0A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ith a LOF </w:t>
            </w:r>
            <w:proofErr w:type="spellStart"/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e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6 (60.7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8 (1.304, 2.10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9 (1.040, 1.75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161 ± 9.73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6 (0.965, 0.98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4 (0.970, 0.99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1 (24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9 (0.586, 1.01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norities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 (2.0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72 (0.919, 4.23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826 ± 3.29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4 (0.989, 1.06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3 (22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2 (0.841, 1.44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exed PCI for U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5 (87.1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4 (0.380, 0.72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4 (0.404, 0.84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. of stent, 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7 ± 1.04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1 (1.133, 1.40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1 (1.119, 1.42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nt implantation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6 (92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29 (1.544, 4.47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5 (1.414, 4.47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opidogrel use before admiss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1 (24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1 (0.477, 0.83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1 (0.437, 0.8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icagrelor use before admission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 (2.6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886 (5.361, 35.9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30533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850 (5.845, 48.573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PCI with stent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4 (31.9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1 (0.792, 1.289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CAB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 (4.0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7 (0.483, 1.59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5 (63.6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3 (0.556, 0.88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3 (0.519, 0.87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lipidemi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2 (52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6 (0.897, 1.41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 (2.6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3 (0.092, 0.75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4 (13.5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1 (0.867, 1.663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81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0 (34.5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8 (0.849, 1.36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-stage kidney diseas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(1.3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 (0.194, 1.81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eart failure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 (1.2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9 (0.136, 1.691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rebral infar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 (7.1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0 (0.444, 1.136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strointestinal blee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0.2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 (0.000, inf.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ft ventricular EF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783 ± 7.31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0 (0.965, 0.997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A62AF" w:rsidRPr="00E30533" w:rsidTr="00102606">
        <w:trPr>
          <w:trHeight w:val="296"/>
          <w:jc w:val="center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2 ± 0.13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7 (0.667, 3.728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62AF" w:rsidRPr="00E30533" w:rsidRDefault="00AA62AF" w:rsidP="001026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053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A62AF" w:rsidRPr="000B531F" w:rsidRDefault="00AA62AF" w:rsidP="00AA62AF">
      <w:pPr>
        <w:rPr>
          <w:rFonts w:ascii="Times New Roman" w:hAnsi="Times New Roman" w:cs="Times New Roman"/>
          <w:sz w:val="18"/>
          <w:szCs w:val="18"/>
        </w:rPr>
      </w:pPr>
      <w:r w:rsidRPr="000B531F">
        <w:rPr>
          <w:rFonts w:ascii="Times New Roman" w:hAnsi="Times New Roman" w:cs="Times New Roman"/>
          <w:sz w:val="18"/>
          <w:szCs w:val="18"/>
        </w:rPr>
        <w:t>Values are me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B531F"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B531F">
        <w:rPr>
          <w:rFonts w:ascii="Times New Roman" w:hAnsi="Times New Roman" w:cs="Times New Roman"/>
          <w:sz w:val="18"/>
          <w:szCs w:val="18"/>
        </w:rPr>
        <w:t>SD or n (percentage)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160A85">
        <w:rPr>
          <w:rFonts w:ascii="Times New Roman" w:hAnsi="Times New Roman" w:cs="Times New Roman"/>
          <w:sz w:val="18"/>
          <w:szCs w:val="18"/>
        </w:rPr>
        <w:t>OR:</w:t>
      </w:r>
      <w:r w:rsidRPr="00160A85">
        <w:rPr>
          <w:rFonts w:ascii="Times New Roman" w:hAnsi="Times New Roman" w:cs="Times New Roman" w:hint="eastAsia"/>
          <w:sz w:val="18"/>
          <w:szCs w:val="18"/>
        </w:rPr>
        <w:t xml:space="preserve"> odds ratio</w:t>
      </w:r>
    </w:p>
    <w:p w:rsidR="00AA62AF" w:rsidRPr="000B531F" w:rsidRDefault="00AA62AF" w:rsidP="00AA62AF">
      <w:pPr>
        <w:rPr>
          <w:rFonts w:ascii="Times New Roman" w:hAnsi="Times New Roman" w:cs="Times New Roman"/>
          <w:sz w:val="18"/>
          <w:szCs w:val="18"/>
        </w:rPr>
      </w:pPr>
      <w:r w:rsidRPr="000B531F">
        <w:rPr>
          <w:rFonts w:ascii="Times New Roman" w:hAnsi="Times New Roman" w:cs="Times New Roman"/>
          <w:sz w:val="18"/>
          <w:szCs w:val="18"/>
        </w:rPr>
        <w:t>LOF: loss-of-function; BMI: body mass index; PCI: percutaneous coronary intervention; CABG: coronary-artery bypass grafting; EF: ejection fraction; eGFR: estimate glomerular filtration rat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AA62AF" w:rsidRDefault="00AA62AF" w:rsidP="00AA62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Pr="000B531F">
        <w:rPr>
          <w:rFonts w:ascii="Times New Roman" w:hAnsi="Times New Roman" w:cs="Times New Roman"/>
          <w:sz w:val="18"/>
          <w:szCs w:val="18"/>
        </w:rPr>
        <w:t>Stent implantation: All implanted stents were drug-eluting stents.</w:t>
      </w:r>
    </w:p>
    <w:p w:rsidR="00DD0113" w:rsidRPr="00AA62AF" w:rsidRDefault="00DD0113">
      <w:bookmarkStart w:id="0" w:name="_GoBack"/>
      <w:bookmarkEnd w:id="0"/>
    </w:p>
    <w:sectPr w:rsidR="00DD0113" w:rsidRPr="00AA62AF" w:rsidSect="00127F2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AF"/>
    <w:rsid w:val="00013431"/>
    <w:rsid w:val="00127F20"/>
    <w:rsid w:val="003F2CFE"/>
    <w:rsid w:val="00453D58"/>
    <w:rsid w:val="00466386"/>
    <w:rsid w:val="005811A3"/>
    <w:rsid w:val="005827A3"/>
    <w:rsid w:val="006B225B"/>
    <w:rsid w:val="006B64EF"/>
    <w:rsid w:val="0078739B"/>
    <w:rsid w:val="00903CD4"/>
    <w:rsid w:val="00A17F7D"/>
    <w:rsid w:val="00AA62AF"/>
    <w:rsid w:val="00AE260F"/>
    <w:rsid w:val="00BE57B4"/>
    <w:rsid w:val="00CC41C1"/>
    <w:rsid w:val="00CC768F"/>
    <w:rsid w:val="00D252E2"/>
    <w:rsid w:val="00D45A47"/>
    <w:rsid w:val="00DD0113"/>
    <w:rsid w:val="00DE34E0"/>
    <w:rsid w:val="00DE78A5"/>
    <w:rsid w:val="00E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907C812-7508-E340-AEC3-8C9C69B81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A62A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芸楠</dc:creator>
  <cp:keywords/>
  <dc:description/>
  <cp:lastModifiedBy>张芸楠</cp:lastModifiedBy>
  <cp:revision>1</cp:revision>
  <dcterms:created xsi:type="dcterms:W3CDTF">2020-07-13T14:24:00Z</dcterms:created>
  <dcterms:modified xsi:type="dcterms:W3CDTF">2020-07-13T14:25:00Z</dcterms:modified>
</cp:coreProperties>
</file>